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9CE" w:rsidRPr="001E7AC0" w:rsidRDefault="00C569CE" w:rsidP="00C569CE">
      <w:pPr>
        <w:rPr>
          <w:lang w:val="en-GB"/>
        </w:rPr>
      </w:pPr>
      <w:bookmarkStart w:id="0" w:name="_GoBack"/>
      <w:r>
        <w:rPr>
          <w:b/>
          <w:lang w:val="en-GB"/>
        </w:rPr>
        <w:t xml:space="preserve">S3. </w:t>
      </w:r>
      <w:r w:rsidRPr="005D52FD">
        <w:rPr>
          <w:i/>
          <w:lang w:val="en-GB"/>
        </w:rPr>
        <w:t xml:space="preserve">Incidence rate ratios (IRR) for </w:t>
      </w:r>
      <w:r>
        <w:rPr>
          <w:i/>
          <w:lang w:val="en-GB"/>
        </w:rPr>
        <w:t>psychometric tests</w:t>
      </w:r>
      <w:r w:rsidRPr="005D52FD">
        <w:rPr>
          <w:i/>
          <w:lang w:val="en-GB"/>
        </w:rPr>
        <w:t xml:space="preserve"> in primary care with 95% confidence intervals for </w:t>
      </w:r>
      <w:r w:rsidR="005B2AD3">
        <w:rPr>
          <w:i/>
          <w:lang w:val="en-GB"/>
        </w:rPr>
        <w:t>c</w:t>
      </w:r>
      <w:r w:rsidR="00BB7239">
        <w:rPr>
          <w:i/>
          <w:lang w:val="en-GB"/>
        </w:rPr>
        <w:t>entral nervous system tumour</w:t>
      </w:r>
      <w:r w:rsidRPr="005D52FD">
        <w:rPr>
          <w:i/>
          <w:lang w:val="en-GB"/>
        </w:rPr>
        <w:t xml:space="preserve"> </w:t>
      </w:r>
      <w:r w:rsidR="00DA0276">
        <w:rPr>
          <w:i/>
          <w:lang w:val="en-GB"/>
        </w:rPr>
        <w:t xml:space="preserve">and the total group </w:t>
      </w:r>
      <w:r w:rsidRPr="005D52FD">
        <w:rPr>
          <w:i/>
          <w:lang w:val="en-GB"/>
        </w:rPr>
        <w:t xml:space="preserve">two years before diagnosis (index date) </w:t>
      </w:r>
    </w:p>
    <w:bookmarkEnd w:id="0"/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264"/>
        <w:gridCol w:w="2552"/>
        <w:gridCol w:w="1984"/>
      </w:tblGrid>
      <w:tr w:rsidR="00C569CE" w:rsidRPr="007C2884" w:rsidTr="00CB3D22">
        <w:tc>
          <w:tcPr>
            <w:tcW w:w="1264" w:type="dxa"/>
            <w:shd w:val="clear" w:color="auto" w:fill="F2F2F2" w:themeFill="background1" w:themeFillShade="F2"/>
          </w:tcPr>
          <w:p w:rsidR="00C569CE" w:rsidRDefault="00C569CE" w:rsidP="00CB3D22">
            <w:pPr>
              <w:spacing w:line="36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</w:tcPr>
          <w:p w:rsidR="00C569CE" w:rsidRDefault="00C569CE" w:rsidP="00CB3D2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7C2884">
              <w:rPr>
                <w:rFonts w:cstheme="minorHAnsi"/>
                <w:b/>
                <w:sz w:val="16"/>
                <w:szCs w:val="16"/>
                <w:lang w:val="en-GB"/>
              </w:rPr>
              <w:t>C</w:t>
            </w:r>
            <w:r>
              <w:rPr>
                <w:rFonts w:cstheme="minorHAnsi"/>
                <w:b/>
                <w:sz w:val="16"/>
                <w:szCs w:val="16"/>
                <w:lang w:val="en-GB"/>
              </w:rPr>
              <w:t>entral nervous system tumour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C569CE" w:rsidRDefault="00C569CE" w:rsidP="00CB3D2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7C2884">
              <w:rPr>
                <w:rFonts w:cstheme="minorHAnsi"/>
                <w:b/>
                <w:sz w:val="16"/>
                <w:szCs w:val="16"/>
                <w:lang w:val="en-GB"/>
              </w:rPr>
              <w:t>Total</w:t>
            </w:r>
          </w:p>
        </w:tc>
      </w:tr>
      <w:tr w:rsidR="00C569CE" w:rsidRPr="007C2884" w:rsidTr="00CB3D22">
        <w:tc>
          <w:tcPr>
            <w:tcW w:w="1264" w:type="dxa"/>
            <w:shd w:val="clear" w:color="auto" w:fill="F2F2F2" w:themeFill="background1" w:themeFillShade="F2"/>
          </w:tcPr>
          <w:p w:rsidR="00C569CE" w:rsidRPr="00A51AAB" w:rsidRDefault="00C569CE" w:rsidP="00CB3D22">
            <w:pPr>
              <w:spacing w:line="360" w:lineRule="auto"/>
              <w:rPr>
                <w:b/>
                <w:sz w:val="16"/>
                <w:szCs w:val="16"/>
                <w:lang w:val="en-GB"/>
              </w:rPr>
            </w:pPr>
            <w:r w:rsidRPr="00A51AAB">
              <w:rPr>
                <w:b/>
                <w:sz w:val="16"/>
                <w:szCs w:val="16"/>
                <w:lang w:val="en-GB"/>
              </w:rPr>
              <w:t xml:space="preserve">Months </w:t>
            </w:r>
            <w:r>
              <w:rPr>
                <w:b/>
                <w:sz w:val="16"/>
                <w:szCs w:val="16"/>
                <w:lang w:val="en-GB"/>
              </w:rPr>
              <w:t xml:space="preserve">before </w:t>
            </w:r>
            <w:r w:rsidRPr="00A51AAB">
              <w:rPr>
                <w:b/>
                <w:sz w:val="16"/>
                <w:szCs w:val="16"/>
                <w:lang w:val="en-GB"/>
              </w:rPr>
              <w:t>diagnosis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C569CE" w:rsidRPr="007C2884" w:rsidRDefault="00C569CE" w:rsidP="00CB3D2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IRR (95%CI)</w:t>
            </w:r>
          </w:p>
          <w:p w:rsidR="00C569CE" w:rsidRPr="007C2884" w:rsidRDefault="00C569CE" w:rsidP="00CB3D22">
            <w:pPr>
              <w:spacing w:after="200"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:rsidR="00C569CE" w:rsidRPr="007C2884" w:rsidRDefault="00C569CE" w:rsidP="00CB3D2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IRR (95%CI)</w:t>
            </w:r>
          </w:p>
          <w:p w:rsidR="00C569CE" w:rsidRPr="007C2884" w:rsidRDefault="00C569CE" w:rsidP="00CB3D22">
            <w:pPr>
              <w:spacing w:after="200"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C569CE" w:rsidRPr="007C2884" w:rsidTr="00CB3D22">
        <w:tc>
          <w:tcPr>
            <w:tcW w:w="1264" w:type="dxa"/>
          </w:tcPr>
          <w:p w:rsidR="00C569CE" w:rsidRDefault="00C569CE" w:rsidP="00CB3D22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24</w:t>
            </w:r>
          </w:p>
        </w:tc>
        <w:tc>
          <w:tcPr>
            <w:tcW w:w="2552" w:type="dxa"/>
          </w:tcPr>
          <w:p w:rsidR="00C569CE" w:rsidRPr="007C2884" w:rsidRDefault="00C569CE" w:rsidP="00CB3D2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8(0.27-3.58)</w:t>
            </w:r>
          </w:p>
        </w:tc>
        <w:tc>
          <w:tcPr>
            <w:tcW w:w="1984" w:type="dxa"/>
          </w:tcPr>
          <w:p w:rsidR="00C569CE" w:rsidRPr="007C2884" w:rsidRDefault="00DD7B0D" w:rsidP="00CB3D2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2(0.63-1.65)</w:t>
            </w:r>
          </w:p>
        </w:tc>
      </w:tr>
      <w:tr w:rsidR="00C569CE" w:rsidRPr="007C2884" w:rsidTr="00CB3D22">
        <w:tc>
          <w:tcPr>
            <w:tcW w:w="1264" w:type="dxa"/>
          </w:tcPr>
          <w:p w:rsidR="00C569CE" w:rsidRDefault="00C569CE" w:rsidP="00CB3D22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23</w:t>
            </w:r>
          </w:p>
        </w:tc>
        <w:tc>
          <w:tcPr>
            <w:tcW w:w="2552" w:type="dxa"/>
          </w:tcPr>
          <w:p w:rsidR="00C569CE" w:rsidRPr="007C2884" w:rsidRDefault="00C569CE" w:rsidP="00CB3D2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53(1.52-13.49)</w:t>
            </w:r>
          </w:p>
        </w:tc>
        <w:tc>
          <w:tcPr>
            <w:tcW w:w="1984" w:type="dxa"/>
          </w:tcPr>
          <w:p w:rsidR="00C569CE" w:rsidRPr="007C2884" w:rsidRDefault="00DD7B0D" w:rsidP="00CB3D2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6(0.68-1.97)</w:t>
            </w:r>
          </w:p>
        </w:tc>
      </w:tr>
      <w:tr w:rsidR="00C569CE" w:rsidRPr="007C2884" w:rsidTr="00CB3D22">
        <w:tc>
          <w:tcPr>
            <w:tcW w:w="1264" w:type="dxa"/>
          </w:tcPr>
          <w:p w:rsidR="00C569CE" w:rsidRDefault="00C569CE" w:rsidP="00CB3D22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22</w:t>
            </w:r>
          </w:p>
        </w:tc>
        <w:tc>
          <w:tcPr>
            <w:tcW w:w="2552" w:type="dxa"/>
          </w:tcPr>
          <w:p w:rsidR="00C569CE" w:rsidRPr="007C2884" w:rsidRDefault="00C569CE" w:rsidP="00CB3D2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92(0.57-6.49)</w:t>
            </w:r>
          </w:p>
        </w:tc>
        <w:tc>
          <w:tcPr>
            <w:tcW w:w="1984" w:type="dxa"/>
          </w:tcPr>
          <w:p w:rsidR="00C569CE" w:rsidRPr="007C2884" w:rsidRDefault="00DD7B0D" w:rsidP="00CB3D2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8(0.52-1.489</w:t>
            </w:r>
          </w:p>
        </w:tc>
      </w:tr>
      <w:tr w:rsidR="00C569CE" w:rsidRPr="007C2884" w:rsidTr="00CB3D22">
        <w:tc>
          <w:tcPr>
            <w:tcW w:w="1264" w:type="dxa"/>
          </w:tcPr>
          <w:p w:rsidR="00C569CE" w:rsidRDefault="00C569CE" w:rsidP="00CB3D22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21</w:t>
            </w:r>
          </w:p>
        </w:tc>
        <w:tc>
          <w:tcPr>
            <w:tcW w:w="2552" w:type="dxa"/>
          </w:tcPr>
          <w:p w:rsidR="00C569CE" w:rsidRPr="007C2884" w:rsidRDefault="00C569CE" w:rsidP="00CB3D2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8(0.32-6.83)</w:t>
            </w:r>
          </w:p>
        </w:tc>
        <w:tc>
          <w:tcPr>
            <w:tcW w:w="1984" w:type="dxa"/>
          </w:tcPr>
          <w:p w:rsidR="00C569CE" w:rsidRPr="007C2884" w:rsidRDefault="00DD7B0D" w:rsidP="00CB3D2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7(0.73-1.87)</w:t>
            </w:r>
          </w:p>
        </w:tc>
      </w:tr>
      <w:tr w:rsidR="00C569CE" w:rsidRPr="007C2884" w:rsidTr="00CB3D22">
        <w:tc>
          <w:tcPr>
            <w:tcW w:w="1264" w:type="dxa"/>
          </w:tcPr>
          <w:p w:rsidR="00C569CE" w:rsidRDefault="00C569CE" w:rsidP="00CB3D22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20</w:t>
            </w:r>
          </w:p>
        </w:tc>
        <w:tc>
          <w:tcPr>
            <w:tcW w:w="2552" w:type="dxa"/>
          </w:tcPr>
          <w:p w:rsidR="00C569CE" w:rsidRPr="007C2884" w:rsidRDefault="00C569CE" w:rsidP="00CB3D2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9(0.05-2.86)</w:t>
            </w:r>
          </w:p>
        </w:tc>
        <w:tc>
          <w:tcPr>
            <w:tcW w:w="1984" w:type="dxa"/>
          </w:tcPr>
          <w:p w:rsidR="00C569CE" w:rsidRPr="007C2884" w:rsidRDefault="00DD7B0D" w:rsidP="00CB3D2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8(0.52-1.48)</w:t>
            </w:r>
          </w:p>
        </w:tc>
      </w:tr>
      <w:tr w:rsidR="00C569CE" w:rsidRPr="007C2884" w:rsidTr="00CB3D22">
        <w:tc>
          <w:tcPr>
            <w:tcW w:w="1264" w:type="dxa"/>
          </w:tcPr>
          <w:p w:rsidR="00C569CE" w:rsidRDefault="00C569CE" w:rsidP="00CB3D22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9</w:t>
            </w:r>
          </w:p>
        </w:tc>
        <w:tc>
          <w:tcPr>
            <w:tcW w:w="2552" w:type="dxa"/>
          </w:tcPr>
          <w:p w:rsidR="00C569CE" w:rsidRPr="007C2884" w:rsidRDefault="00C569CE" w:rsidP="00CB3D2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5(0.31-5.86)</w:t>
            </w:r>
          </w:p>
        </w:tc>
        <w:tc>
          <w:tcPr>
            <w:tcW w:w="1984" w:type="dxa"/>
          </w:tcPr>
          <w:p w:rsidR="00C569CE" w:rsidRPr="007C2884" w:rsidRDefault="00DD7B0D" w:rsidP="00CB3D2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9(0.53-1.51)</w:t>
            </w:r>
          </w:p>
        </w:tc>
      </w:tr>
      <w:tr w:rsidR="00C569CE" w:rsidRPr="007C2884" w:rsidTr="00CB3D22">
        <w:tc>
          <w:tcPr>
            <w:tcW w:w="1264" w:type="dxa"/>
          </w:tcPr>
          <w:p w:rsidR="00C569CE" w:rsidRDefault="00C569CE" w:rsidP="00CB3D22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8</w:t>
            </w:r>
          </w:p>
        </w:tc>
        <w:tc>
          <w:tcPr>
            <w:tcW w:w="2552" w:type="dxa"/>
          </w:tcPr>
          <w:p w:rsidR="00C569CE" w:rsidRPr="007C2884" w:rsidRDefault="00C569CE" w:rsidP="00CB3D2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99(0.51-5.86)</w:t>
            </w:r>
          </w:p>
        </w:tc>
        <w:tc>
          <w:tcPr>
            <w:tcW w:w="1984" w:type="dxa"/>
          </w:tcPr>
          <w:p w:rsidR="00C569CE" w:rsidRPr="007C2884" w:rsidRDefault="00DD7B0D" w:rsidP="00CB3D2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3(0.75-2.01)</w:t>
            </w:r>
          </w:p>
        </w:tc>
      </w:tr>
      <w:tr w:rsidR="00C569CE" w:rsidRPr="007C2884" w:rsidTr="00CB3D22">
        <w:tc>
          <w:tcPr>
            <w:tcW w:w="1264" w:type="dxa"/>
          </w:tcPr>
          <w:p w:rsidR="00C569CE" w:rsidRDefault="00C569CE" w:rsidP="00CB3D22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7</w:t>
            </w:r>
          </w:p>
        </w:tc>
        <w:tc>
          <w:tcPr>
            <w:tcW w:w="2552" w:type="dxa"/>
          </w:tcPr>
          <w:p w:rsidR="00C569CE" w:rsidRPr="007C2884" w:rsidRDefault="00C569CE" w:rsidP="00CB3D2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6(0.06-3.44)</w:t>
            </w:r>
          </w:p>
        </w:tc>
        <w:tc>
          <w:tcPr>
            <w:tcW w:w="1984" w:type="dxa"/>
          </w:tcPr>
          <w:p w:rsidR="00C569CE" w:rsidRPr="007C2884" w:rsidRDefault="00DD7B0D" w:rsidP="00CB3D2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3(0.70-1.83)</w:t>
            </w:r>
          </w:p>
        </w:tc>
      </w:tr>
      <w:tr w:rsidR="00C569CE" w:rsidRPr="007C2884" w:rsidTr="00CB3D22">
        <w:tc>
          <w:tcPr>
            <w:tcW w:w="1264" w:type="dxa"/>
          </w:tcPr>
          <w:p w:rsidR="00C569CE" w:rsidRDefault="00C569CE" w:rsidP="00CB3D22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6</w:t>
            </w:r>
          </w:p>
        </w:tc>
        <w:tc>
          <w:tcPr>
            <w:tcW w:w="2552" w:type="dxa"/>
          </w:tcPr>
          <w:p w:rsidR="00C569CE" w:rsidRPr="007C2884" w:rsidRDefault="00C569CE" w:rsidP="00CB3D2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5(0.40-4.58)</w:t>
            </w:r>
          </w:p>
        </w:tc>
        <w:tc>
          <w:tcPr>
            <w:tcW w:w="1984" w:type="dxa"/>
          </w:tcPr>
          <w:p w:rsidR="00C569CE" w:rsidRPr="007C2884" w:rsidRDefault="00DD7B0D" w:rsidP="00CB3D2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6(0.77-1.76)</w:t>
            </w:r>
          </w:p>
        </w:tc>
      </w:tr>
      <w:tr w:rsidR="00C569CE" w:rsidRPr="007C2884" w:rsidTr="00CB3D22">
        <w:tc>
          <w:tcPr>
            <w:tcW w:w="1264" w:type="dxa"/>
          </w:tcPr>
          <w:p w:rsidR="00C569CE" w:rsidRDefault="00C569CE" w:rsidP="00CB3D22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5</w:t>
            </w:r>
          </w:p>
        </w:tc>
        <w:tc>
          <w:tcPr>
            <w:tcW w:w="2552" w:type="dxa"/>
          </w:tcPr>
          <w:p w:rsidR="00C569CE" w:rsidRPr="007C2884" w:rsidRDefault="00C569CE" w:rsidP="00CB3D2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8(0.15-2.98)</w:t>
            </w:r>
          </w:p>
        </w:tc>
        <w:tc>
          <w:tcPr>
            <w:tcW w:w="1984" w:type="dxa"/>
          </w:tcPr>
          <w:p w:rsidR="00C569CE" w:rsidRPr="007C2884" w:rsidRDefault="00DD7B0D" w:rsidP="00CB3D2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2(0.59-1.76)</w:t>
            </w:r>
          </w:p>
        </w:tc>
      </w:tr>
      <w:tr w:rsidR="00C569CE" w:rsidRPr="007C2884" w:rsidTr="00CB3D22">
        <w:tc>
          <w:tcPr>
            <w:tcW w:w="1264" w:type="dxa"/>
          </w:tcPr>
          <w:p w:rsidR="00C569CE" w:rsidRDefault="00C569CE" w:rsidP="00CB3D22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4</w:t>
            </w:r>
          </w:p>
        </w:tc>
        <w:tc>
          <w:tcPr>
            <w:tcW w:w="2552" w:type="dxa"/>
          </w:tcPr>
          <w:p w:rsidR="00C569CE" w:rsidRPr="007C2884" w:rsidRDefault="00C569CE" w:rsidP="00CB3D2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77(0.59-5.26)</w:t>
            </w:r>
          </w:p>
        </w:tc>
        <w:tc>
          <w:tcPr>
            <w:tcW w:w="1984" w:type="dxa"/>
          </w:tcPr>
          <w:p w:rsidR="00C569CE" w:rsidRPr="007C2884" w:rsidRDefault="00DD7B0D" w:rsidP="00CB3D2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3(0.92-2.24)</w:t>
            </w:r>
          </w:p>
        </w:tc>
      </w:tr>
      <w:tr w:rsidR="00C569CE" w:rsidRPr="007C2884" w:rsidTr="00CB3D22">
        <w:tc>
          <w:tcPr>
            <w:tcW w:w="1264" w:type="dxa"/>
          </w:tcPr>
          <w:p w:rsidR="00C569CE" w:rsidRDefault="00C569CE" w:rsidP="00CB3D22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3</w:t>
            </w:r>
          </w:p>
        </w:tc>
        <w:tc>
          <w:tcPr>
            <w:tcW w:w="2552" w:type="dxa"/>
          </w:tcPr>
          <w:p w:rsidR="00C569CE" w:rsidRPr="007C2884" w:rsidRDefault="00C569CE" w:rsidP="00CB3D2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68(1.40-9.64)</w:t>
            </w:r>
          </w:p>
        </w:tc>
        <w:tc>
          <w:tcPr>
            <w:tcW w:w="1984" w:type="dxa"/>
          </w:tcPr>
          <w:p w:rsidR="00C569CE" w:rsidRPr="007C2884" w:rsidRDefault="00DD7B0D" w:rsidP="00CB3D2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4(0.72-1.82)</w:t>
            </w:r>
          </w:p>
        </w:tc>
      </w:tr>
      <w:tr w:rsidR="00C569CE" w:rsidRPr="007C2884" w:rsidTr="00CB3D22">
        <w:tc>
          <w:tcPr>
            <w:tcW w:w="1264" w:type="dxa"/>
          </w:tcPr>
          <w:p w:rsidR="00C569CE" w:rsidRDefault="00C569CE" w:rsidP="00CB3D22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2</w:t>
            </w:r>
          </w:p>
        </w:tc>
        <w:tc>
          <w:tcPr>
            <w:tcW w:w="2552" w:type="dxa"/>
          </w:tcPr>
          <w:p w:rsidR="00C569CE" w:rsidRPr="007C2884" w:rsidRDefault="00C569CE" w:rsidP="00CB3D2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5(0.20-3.64)</w:t>
            </w:r>
          </w:p>
        </w:tc>
        <w:tc>
          <w:tcPr>
            <w:tcW w:w="1984" w:type="dxa"/>
          </w:tcPr>
          <w:p w:rsidR="00C569CE" w:rsidRPr="007C2884" w:rsidRDefault="00DD7B0D" w:rsidP="00CB3D2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1(0-57-1.45)</w:t>
            </w:r>
          </w:p>
        </w:tc>
      </w:tr>
      <w:tr w:rsidR="00C569CE" w:rsidRPr="007C2884" w:rsidTr="00CB3D22">
        <w:tc>
          <w:tcPr>
            <w:tcW w:w="1264" w:type="dxa"/>
          </w:tcPr>
          <w:p w:rsidR="00C569CE" w:rsidRDefault="00C569CE" w:rsidP="00CB3D22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1</w:t>
            </w:r>
          </w:p>
        </w:tc>
        <w:tc>
          <w:tcPr>
            <w:tcW w:w="2552" w:type="dxa"/>
          </w:tcPr>
          <w:p w:rsidR="00C569CE" w:rsidRPr="007C2884" w:rsidRDefault="003A6167" w:rsidP="00CB3D2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6(</w:t>
            </w:r>
            <w:r w:rsidR="00C569CE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.</w:t>
            </w:r>
            <w:r w:rsidR="00C569CE">
              <w:rPr>
                <w:sz w:val="16"/>
                <w:szCs w:val="16"/>
                <w:lang w:val="en-GB"/>
              </w:rPr>
              <w:t>26-2.77)</w:t>
            </w:r>
          </w:p>
        </w:tc>
        <w:tc>
          <w:tcPr>
            <w:tcW w:w="1984" w:type="dxa"/>
          </w:tcPr>
          <w:p w:rsidR="00C569CE" w:rsidRPr="007C2884" w:rsidRDefault="00DD7B0D" w:rsidP="00CB3D2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8(0.34-0.99)</w:t>
            </w:r>
          </w:p>
        </w:tc>
      </w:tr>
      <w:tr w:rsidR="00C569CE" w:rsidRPr="007C2884" w:rsidTr="00CB3D22">
        <w:tc>
          <w:tcPr>
            <w:tcW w:w="1264" w:type="dxa"/>
          </w:tcPr>
          <w:p w:rsidR="00C569CE" w:rsidRDefault="00C569CE" w:rsidP="00CB3D22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0</w:t>
            </w:r>
          </w:p>
        </w:tc>
        <w:tc>
          <w:tcPr>
            <w:tcW w:w="2552" w:type="dxa"/>
          </w:tcPr>
          <w:p w:rsidR="00C569CE" w:rsidRPr="007C2884" w:rsidRDefault="00C569CE" w:rsidP="00CB3D2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8(0.19-</w:t>
            </w:r>
            <w:r w:rsidR="003A6167">
              <w:rPr>
                <w:sz w:val="16"/>
                <w:szCs w:val="16"/>
                <w:lang w:val="en-GB"/>
              </w:rPr>
              <w:t>3.94)</w:t>
            </w:r>
          </w:p>
        </w:tc>
        <w:tc>
          <w:tcPr>
            <w:tcW w:w="1984" w:type="dxa"/>
          </w:tcPr>
          <w:p w:rsidR="00C569CE" w:rsidRPr="007C2884" w:rsidRDefault="00DD7B0D" w:rsidP="00CB3D2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9(0.47-1.34)</w:t>
            </w:r>
          </w:p>
        </w:tc>
      </w:tr>
      <w:tr w:rsidR="00C569CE" w:rsidRPr="007C2884" w:rsidTr="00CB3D22">
        <w:tc>
          <w:tcPr>
            <w:tcW w:w="1264" w:type="dxa"/>
          </w:tcPr>
          <w:p w:rsidR="00C569CE" w:rsidRDefault="00C569CE" w:rsidP="00CB3D22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9</w:t>
            </w:r>
          </w:p>
        </w:tc>
        <w:tc>
          <w:tcPr>
            <w:tcW w:w="2552" w:type="dxa"/>
          </w:tcPr>
          <w:p w:rsidR="00C569CE" w:rsidRPr="007C2884" w:rsidRDefault="003A6167" w:rsidP="00CB3D2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77(0.52-5.98)</w:t>
            </w:r>
          </w:p>
        </w:tc>
        <w:tc>
          <w:tcPr>
            <w:tcW w:w="1984" w:type="dxa"/>
          </w:tcPr>
          <w:p w:rsidR="00C569CE" w:rsidRPr="007C2884" w:rsidRDefault="00DD7B0D" w:rsidP="00CB3D2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4(0.44-1.25)</w:t>
            </w:r>
          </w:p>
        </w:tc>
      </w:tr>
      <w:tr w:rsidR="00DD7B0D" w:rsidRPr="007C2884" w:rsidTr="00CB3D22">
        <w:tc>
          <w:tcPr>
            <w:tcW w:w="1264" w:type="dxa"/>
          </w:tcPr>
          <w:p w:rsidR="00DD7B0D" w:rsidRDefault="00DD7B0D" w:rsidP="00CB3D22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8</w:t>
            </w:r>
          </w:p>
        </w:tc>
        <w:tc>
          <w:tcPr>
            <w:tcW w:w="2552" w:type="dxa"/>
          </w:tcPr>
          <w:p w:rsidR="00DD7B0D" w:rsidRPr="007C2884" w:rsidRDefault="00DD7B0D" w:rsidP="00CB3D2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54(1.14-5.68)</w:t>
            </w:r>
          </w:p>
        </w:tc>
        <w:tc>
          <w:tcPr>
            <w:tcW w:w="1984" w:type="dxa"/>
          </w:tcPr>
          <w:p w:rsidR="00DD7B0D" w:rsidRPr="007C2884" w:rsidRDefault="00DD7B0D" w:rsidP="00CB3D2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8(0.72-1.62)</w:t>
            </w:r>
          </w:p>
        </w:tc>
      </w:tr>
      <w:tr w:rsidR="00DD7B0D" w:rsidRPr="007C2884" w:rsidTr="00CB3D22">
        <w:tc>
          <w:tcPr>
            <w:tcW w:w="1264" w:type="dxa"/>
          </w:tcPr>
          <w:p w:rsidR="00DD7B0D" w:rsidRDefault="00DD7B0D" w:rsidP="00CB3D22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7</w:t>
            </w:r>
          </w:p>
        </w:tc>
        <w:tc>
          <w:tcPr>
            <w:tcW w:w="2552" w:type="dxa"/>
          </w:tcPr>
          <w:p w:rsidR="00DD7B0D" w:rsidRPr="007C2884" w:rsidRDefault="00DD7B0D" w:rsidP="00CB3D2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8(0.31-4.56)</w:t>
            </w:r>
          </w:p>
        </w:tc>
        <w:tc>
          <w:tcPr>
            <w:tcW w:w="1984" w:type="dxa"/>
          </w:tcPr>
          <w:p w:rsidR="00DD7B0D" w:rsidRPr="007C2884" w:rsidRDefault="00DD7B0D" w:rsidP="00CB3D2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4(0.68-1.59)</w:t>
            </w:r>
          </w:p>
        </w:tc>
      </w:tr>
      <w:tr w:rsidR="00DD7B0D" w:rsidRPr="007C2884" w:rsidTr="00CB3D22">
        <w:tc>
          <w:tcPr>
            <w:tcW w:w="1264" w:type="dxa"/>
          </w:tcPr>
          <w:p w:rsidR="00DD7B0D" w:rsidRDefault="00DD7B0D" w:rsidP="00CB3D22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6</w:t>
            </w:r>
          </w:p>
        </w:tc>
        <w:tc>
          <w:tcPr>
            <w:tcW w:w="2552" w:type="dxa"/>
          </w:tcPr>
          <w:p w:rsidR="00DD7B0D" w:rsidRPr="007C2884" w:rsidRDefault="00DD7B0D" w:rsidP="00CB3D2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14(1.55-6.39)</w:t>
            </w:r>
          </w:p>
        </w:tc>
        <w:tc>
          <w:tcPr>
            <w:tcW w:w="1984" w:type="dxa"/>
          </w:tcPr>
          <w:p w:rsidR="00DD7B0D" w:rsidRPr="007C2884" w:rsidRDefault="00DD7B0D" w:rsidP="00CB3D2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2(0.92-1.91)</w:t>
            </w:r>
          </w:p>
        </w:tc>
      </w:tr>
      <w:tr w:rsidR="00DD7B0D" w:rsidRPr="007C2884" w:rsidTr="00CB3D22">
        <w:tc>
          <w:tcPr>
            <w:tcW w:w="1264" w:type="dxa"/>
          </w:tcPr>
          <w:p w:rsidR="00DD7B0D" w:rsidRDefault="00DD7B0D" w:rsidP="00CB3D22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5</w:t>
            </w:r>
          </w:p>
        </w:tc>
        <w:tc>
          <w:tcPr>
            <w:tcW w:w="2552" w:type="dxa"/>
          </w:tcPr>
          <w:p w:rsidR="00DD7B0D" w:rsidRPr="007C2884" w:rsidRDefault="00DD7B0D" w:rsidP="00CB3D2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07(0.84-5.13)</w:t>
            </w:r>
          </w:p>
        </w:tc>
        <w:tc>
          <w:tcPr>
            <w:tcW w:w="1984" w:type="dxa"/>
          </w:tcPr>
          <w:p w:rsidR="00DD7B0D" w:rsidRPr="007C2884" w:rsidRDefault="00DD7B0D" w:rsidP="00CB3D2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2(0.53-1.27)</w:t>
            </w:r>
          </w:p>
        </w:tc>
      </w:tr>
      <w:tr w:rsidR="00DD7B0D" w:rsidRPr="007C2884" w:rsidTr="00CB3D22">
        <w:tc>
          <w:tcPr>
            <w:tcW w:w="1264" w:type="dxa"/>
          </w:tcPr>
          <w:p w:rsidR="00DD7B0D" w:rsidRDefault="00DD7B0D" w:rsidP="00CB3D22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4</w:t>
            </w:r>
          </w:p>
        </w:tc>
        <w:tc>
          <w:tcPr>
            <w:tcW w:w="2552" w:type="dxa"/>
          </w:tcPr>
          <w:p w:rsidR="00DD7B0D" w:rsidRPr="007C2884" w:rsidRDefault="00DD7B0D" w:rsidP="00CB3D2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18(0.89-5.35)</w:t>
            </w:r>
          </w:p>
        </w:tc>
        <w:tc>
          <w:tcPr>
            <w:tcW w:w="1984" w:type="dxa"/>
          </w:tcPr>
          <w:p w:rsidR="00DD7B0D" w:rsidRPr="007C2884" w:rsidRDefault="00DD7B0D" w:rsidP="00CB3D2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5(0.77-1.71)</w:t>
            </w:r>
          </w:p>
        </w:tc>
      </w:tr>
      <w:tr w:rsidR="00DD7B0D" w:rsidRPr="007C2884" w:rsidTr="00CB3D22">
        <w:tc>
          <w:tcPr>
            <w:tcW w:w="1264" w:type="dxa"/>
          </w:tcPr>
          <w:p w:rsidR="00DD7B0D" w:rsidRDefault="00DD7B0D" w:rsidP="00CB3D22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3</w:t>
            </w:r>
          </w:p>
        </w:tc>
        <w:tc>
          <w:tcPr>
            <w:tcW w:w="2552" w:type="dxa"/>
          </w:tcPr>
          <w:p w:rsidR="00DD7B0D" w:rsidRPr="007C2884" w:rsidRDefault="00DD7B0D" w:rsidP="00CB3D2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58(1.08-6.15)</w:t>
            </w:r>
          </w:p>
        </w:tc>
        <w:tc>
          <w:tcPr>
            <w:tcW w:w="1984" w:type="dxa"/>
          </w:tcPr>
          <w:p w:rsidR="00DD7B0D" w:rsidRPr="007C2884" w:rsidRDefault="00DD7B0D" w:rsidP="00CB3D2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4(0.70-1.53)</w:t>
            </w:r>
          </w:p>
        </w:tc>
      </w:tr>
      <w:tr w:rsidR="00DD7B0D" w:rsidRPr="007C2884" w:rsidTr="00CB3D22">
        <w:tc>
          <w:tcPr>
            <w:tcW w:w="1264" w:type="dxa"/>
          </w:tcPr>
          <w:p w:rsidR="00DD7B0D" w:rsidRDefault="00DD7B0D" w:rsidP="00CB3D22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2552" w:type="dxa"/>
          </w:tcPr>
          <w:p w:rsidR="00DD7B0D" w:rsidRPr="007C2884" w:rsidRDefault="00DD7B0D" w:rsidP="00CB3D2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86(1.09-7.499</w:t>
            </w:r>
          </w:p>
        </w:tc>
        <w:tc>
          <w:tcPr>
            <w:tcW w:w="1984" w:type="dxa"/>
          </w:tcPr>
          <w:p w:rsidR="00DD7B0D" w:rsidRPr="007C2884" w:rsidRDefault="00DD7B0D" w:rsidP="00CB3D2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6(0.78-1.72)</w:t>
            </w:r>
          </w:p>
        </w:tc>
      </w:tr>
      <w:tr w:rsidR="00DD7B0D" w:rsidRPr="007C2884" w:rsidTr="00CB3D22">
        <w:tc>
          <w:tcPr>
            <w:tcW w:w="1264" w:type="dxa"/>
          </w:tcPr>
          <w:p w:rsidR="00DD7B0D" w:rsidRDefault="00DD7B0D" w:rsidP="00CB3D22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2552" w:type="dxa"/>
          </w:tcPr>
          <w:p w:rsidR="00DD7B0D" w:rsidRPr="007C2884" w:rsidRDefault="00DD7B0D" w:rsidP="00CB3D2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50(1.49-8.24)</w:t>
            </w:r>
          </w:p>
        </w:tc>
        <w:tc>
          <w:tcPr>
            <w:tcW w:w="1984" w:type="dxa"/>
          </w:tcPr>
          <w:p w:rsidR="00DD7B0D" w:rsidRPr="007C2884" w:rsidRDefault="00DD7B0D" w:rsidP="00CB3D2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9(1.05-2.10)</w:t>
            </w:r>
          </w:p>
        </w:tc>
      </w:tr>
    </w:tbl>
    <w:p w:rsidR="00C569CE" w:rsidRDefault="00C569CE" w:rsidP="00C569CE"/>
    <w:p w:rsidR="009A4595" w:rsidRDefault="009A4595"/>
    <w:sectPr w:rsidR="009A459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69CE"/>
    <w:rsid w:val="00002201"/>
    <w:rsid w:val="000313D2"/>
    <w:rsid w:val="0008005D"/>
    <w:rsid w:val="000B3CA7"/>
    <w:rsid w:val="000C2B35"/>
    <w:rsid w:val="000E523D"/>
    <w:rsid w:val="00123A83"/>
    <w:rsid w:val="00145891"/>
    <w:rsid w:val="001A65D7"/>
    <w:rsid w:val="001B6BB4"/>
    <w:rsid w:val="001B7BBD"/>
    <w:rsid w:val="001C2F81"/>
    <w:rsid w:val="001C321B"/>
    <w:rsid w:val="001D02A5"/>
    <w:rsid w:val="001E7387"/>
    <w:rsid w:val="00260D33"/>
    <w:rsid w:val="002A2C8B"/>
    <w:rsid w:val="002B59DA"/>
    <w:rsid w:val="002B5C67"/>
    <w:rsid w:val="002F423C"/>
    <w:rsid w:val="00325472"/>
    <w:rsid w:val="003377F4"/>
    <w:rsid w:val="00385048"/>
    <w:rsid w:val="003A6167"/>
    <w:rsid w:val="003D0ED9"/>
    <w:rsid w:val="003E2800"/>
    <w:rsid w:val="003E435E"/>
    <w:rsid w:val="004362E1"/>
    <w:rsid w:val="004900C5"/>
    <w:rsid w:val="004A0D92"/>
    <w:rsid w:val="004A59C6"/>
    <w:rsid w:val="004C1974"/>
    <w:rsid w:val="0051363A"/>
    <w:rsid w:val="0054441E"/>
    <w:rsid w:val="0054641D"/>
    <w:rsid w:val="005B2AD3"/>
    <w:rsid w:val="005F1B07"/>
    <w:rsid w:val="00653B93"/>
    <w:rsid w:val="00657EB8"/>
    <w:rsid w:val="00670E55"/>
    <w:rsid w:val="0069017E"/>
    <w:rsid w:val="00696EC6"/>
    <w:rsid w:val="006B48D0"/>
    <w:rsid w:val="006D28FE"/>
    <w:rsid w:val="007672BC"/>
    <w:rsid w:val="007758F5"/>
    <w:rsid w:val="007851E2"/>
    <w:rsid w:val="007C7AE2"/>
    <w:rsid w:val="007C7D87"/>
    <w:rsid w:val="0081062A"/>
    <w:rsid w:val="00812DB7"/>
    <w:rsid w:val="0084188B"/>
    <w:rsid w:val="00852ECA"/>
    <w:rsid w:val="00852EEE"/>
    <w:rsid w:val="008F12F7"/>
    <w:rsid w:val="00922FD2"/>
    <w:rsid w:val="00923D2A"/>
    <w:rsid w:val="00925A93"/>
    <w:rsid w:val="009A4595"/>
    <w:rsid w:val="009A7B1D"/>
    <w:rsid w:val="00A10CBE"/>
    <w:rsid w:val="00A13E7A"/>
    <w:rsid w:val="00A14A23"/>
    <w:rsid w:val="00AD1253"/>
    <w:rsid w:val="00B334C8"/>
    <w:rsid w:val="00B43A2A"/>
    <w:rsid w:val="00B532E5"/>
    <w:rsid w:val="00B55030"/>
    <w:rsid w:val="00BB2904"/>
    <w:rsid w:val="00BB7239"/>
    <w:rsid w:val="00BE290E"/>
    <w:rsid w:val="00BE5CDA"/>
    <w:rsid w:val="00BF195E"/>
    <w:rsid w:val="00BF7716"/>
    <w:rsid w:val="00C053B0"/>
    <w:rsid w:val="00C16974"/>
    <w:rsid w:val="00C42AD0"/>
    <w:rsid w:val="00C569CE"/>
    <w:rsid w:val="00C76C4F"/>
    <w:rsid w:val="00C9401B"/>
    <w:rsid w:val="00CC3FF6"/>
    <w:rsid w:val="00CD2FCE"/>
    <w:rsid w:val="00CD7EE3"/>
    <w:rsid w:val="00D04BBD"/>
    <w:rsid w:val="00D45558"/>
    <w:rsid w:val="00D872E4"/>
    <w:rsid w:val="00DA0276"/>
    <w:rsid w:val="00DB5501"/>
    <w:rsid w:val="00DD7B0D"/>
    <w:rsid w:val="00DE1747"/>
    <w:rsid w:val="00DF1A56"/>
    <w:rsid w:val="00E068DB"/>
    <w:rsid w:val="00E17323"/>
    <w:rsid w:val="00E3346C"/>
    <w:rsid w:val="00E359D3"/>
    <w:rsid w:val="00E93664"/>
    <w:rsid w:val="00EE24E3"/>
    <w:rsid w:val="00F2360F"/>
    <w:rsid w:val="00F64AB8"/>
    <w:rsid w:val="00F7013C"/>
    <w:rsid w:val="00F7276B"/>
    <w:rsid w:val="00F8367B"/>
    <w:rsid w:val="00F84399"/>
    <w:rsid w:val="00FB0952"/>
    <w:rsid w:val="00FD649F"/>
    <w:rsid w:val="00FE41FD"/>
    <w:rsid w:val="00FF7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9CE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C569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9CE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C569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60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tte Ahrensberg</dc:creator>
  <cp:lastModifiedBy>Jette Ahrensberg</cp:lastModifiedBy>
  <cp:revision>6</cp:revision>
  <dcterms:created xsi:type="dcterms:W3CDTF">2015-12-21T09:47:00Z</dcterms:created>
  <dcterms:modified xsi:type="dcterms:W3CDTF">2016-01-10T12:23:00Z</dcterms:modified>
</cp:coreProperties>
</file>